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2C7C9D" w14:textId="319FF773" w:rsidR="00DA23B7" w:rsidRPr="005C5E17" w:rsidRDefault="00DA23B7" w:rsidP="00DA23B7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4"/>
        <w:gridCol w:w="1984"/>
        <w:gridCol w:w="1858"/>
        <w:gridCol w:w="1884"/>
      </w:tblGrid>
      <w:tr w:rsidR="00DA23B7" w:rsidRPr="005C5E17" w14:paraId="6FC67CF5" w14:textId="77777777" w:rsidTr="0015799F">
        <w:trPr>
          <w:trHeight w:val="380"/>
        </w:trPr>
        <w:tc>
          <w:tcPr>
            <w:tcW w:w="2564" w:type="dxa"/>
            <w:tcBorders>
              <w:bottom w:val="single" w:sz="4" w:space="0" w:color="auto"/>
            </w:tcBorders>
          </w:tcPr>
          <w:p w14:paraId="4DB553C6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GoBack"/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mone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05BAA5F" w14:textId="48AC261A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624DE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17A3D761" w14:textId="1940614F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</w:t>
            </w:r>
            <w:r w:rsidR="00624DE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038A680D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 range</w:t>
            </w:r>
          </w:p>
        </w:tc>
      </w:tr>
      <w:tr w:rsidR="00DA23B7" w:rsidRPr="005C5E17" w14:paraId="24A53AFE" w14:textId="77777777" w:rsidTr="0015799F">
        <w:trPr>
          <w:trHeight w:val="380"/>
        </w:trPr>
        <w:tc>
          <w:tcPr>
            <w:tcW w:w="2564" w:type="dxa"/>
            <w:tcBorders>
              <w:top w:val="single" w:sz="4" w:space="0" w:color="auto"/>
            </w:tcBorders>
          </w:tcPr>
          <w:p w14:paraId="2CB4B2B9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H(0min)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IU/L)</w:t>
            </w: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B393674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4CEAD269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6796F0EA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-8.6</w:t>
            </w:r>
          </w:p>
        </w:tc>
      </w:tr>
      <w:tr w:rsidR="00DA23B7" w:rsidRPr="005C5E17" w14:paraId="12561E8C" w14:textId="77777777" w:rsidTr="0015799F">
        <w:trPr>
          <w:trHeight w:val="380"/>
        </w:trPr>
        <w:tc>
          <w:tcPr>
            <w:tcW w:w="2564" w:type="dxa"/>
          </w:tcPr>
          <w:p w14:paraId="71D4F105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SH(0min)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IU/L)</w:t>
            </w: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112F495A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58" w:type="dxa"/>
          </w:tcPr>
          <w:p w14:paraId="5E1DB0F9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884" w:type="dxa"/>
          </w:tcPr>
          <w:p w14:paraId="341B31E6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-19.3</w:t>
            </w:r>
          </w:p>
        </w:tc>
      </w:tr>
      <w:tr w:rsidR="00DA23B7" w:rsidRPr="005C5E17" w14:paraId="73DACA52" w14:textId="77777777" w:rsidTr="0015799F">
        <w:trPr>
          <w:trHeight w:val="380"/>
        </w:trPr>
        <w:tc>
          <w:tcPr>
            <w:tcW w:w="2564" w:type="dxa"/>
          </w:tcPr>
          <w:p w14:paraId="0CDE9A1C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H(60min)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IU/L)</w:t>
            </w:r>
          </w:p>
        </w:tc>
        <w:tc>
          <w:tcPr>
            <w:tcW w:w="1984" w:type="dxa"/>
          </w:tcPr>
          <w:p w14:paraId="52CACEF5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8 </w:t>
            </w:r>
          </w:p>
        </w:tc>
        <w:tc>
          <w:tcPr>
            <w:tcW w:w="1858" w:type="dxa"/>
          </w:tcPr>
          <w:p w14:paraId="49725BFA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 </w:t>
            </w:r>
          </w:p>
        </w:tc>
        <w:tc>
          <w:tcPr>
            <w:tcW w:w="1884" w:type="dxa"/>
          </w:tcPr>
          <w:p w14:paraId="433F70E5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.6-48.8</w:t>
            </w:r>
          </w:p>
        </w:tc>
      </w:tr>
      <w:tr w:rsidR="00DA23B7" w:rsidRPr="005C5E17" w14:paraId="317AA37B" w14:textId="77777777" w:rsidTr="0015799F">
        <w:trPr>
          <w:trHeight w:val="380"/>
        </w:trPr>
        <w:tc>
          <w:tcPr>
            <w:tcW w:w="2564" w:type="dxa"/>
          </w:tcPr>
          <w:p w14:paraId="2B90906B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SH(60min)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IU/L)</w:t>
            </w:r>
          </w:p>
        </w:tc>
        <w:tc>
          <w:tcPr>
            <w:tcW w:w="1984" w:type="dxa"/>
          </w:tcPr>
          <w:p w14:paraId="6401309C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858" w:type="dxa"/>
          </w:tcPr>
          <w:p w14:paraId="1CB2C56A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84" w:type="dxa"/>
          </w:tcPr>
          <w:p w14:paraId="114C26D6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.8-24.3</w:t>
            </w:r>
          </w:p>
        </w:tc>
      </w:tr>
      <w:tr w:rsidR="00DA23B7" w:rsidRPr="005C5E17" w14:paraId="56B2168C" w14:textId="77777777" w:rsidTr="0015799F">
        <w:trPr>
          <w:trHeight w:val="380"/>
        </w:trPr>
        <w:tc>
          <w:tcPr>
            <w:tcW w:w="2564" w:type="dxa"/>
          </w:tcPr>
          <w:p w14:paraId="48DE60F4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stradiol</w:t>
            </w: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984" w:type="dxa"/>
          </w:tcPr>
          <w:p w14:paraId="163A3E1F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6 </w:t>
            </w:r>
          </w:p>
        </w:tc>
        <w:tc>
          <w:tcPr>
            <w:tcW w:w="1858" w:type="dxa"/>
          </w:tcPr>
          <w:p w14:paraId="536DD7B1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884" w:type="dxa"/>
          </w:tcPr>
          <w:p w14:paraId="37F8967D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＜</w:t>
            </w: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7 </w:t>
            </w:r>
          </w:p>
        </w:tc>
      </w:tr>
      <w:tr w:rsidR="00DA23B7" w:rsidRPr="005C5E17" w14:paraId="2D6E4724" w14:textId="77777777" w:rsidTr="0015799F">
        <w:trPr>
          <w:trHeight w:val="380"/>
        </w:trPr>
        <w:tc>
          <w:tcPr>
            <w:tcW w:w="2564" w:type="dxa"/>
          </w:tcPr>
          <w:p w14:paraId="0917CA3C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rogesterone </w:t>
            </w: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g/ml)</w:t>
            </w:r>
          </w:p>
        </w:tc>
        <w:tc>
          <w:tcPr>
            <w:tcW w:w="1984" w:type="dxa"/>
          </w:tcPr>
          <w:p w14:paraId="70B61D4F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2 </w:t>
            </w:r>
          </w:p>
        </w:tc>
        <w:tc>
          <w:tcPr>
            <w:tcW w:w="1858" w:type="dxa"/>
          </w:tcPr>
          <w:p w14:paraId="158F64C6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884" w:type="dxa"/>
          </w:tcPr>
          <w:p w14:paraId="3919CA2F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-0.84</w:t>
            </w:r>
          </w:p>
        </w:tc>
      </w:tr>
      <w:tr w:rsidR="00DA23B7" w:rsidRPr="005C5E17" w14:paraId="5EC63C5B" w14:textId="77777777" w:rsidTr="0015799F">
        <w:trPr>
          <w:trHeight w:val="380"/>
        </w:trPr>
        <w:tc>
          <w:tcPr>
            <w:tcW w:w="2564" w:type="dxa"/>
          </w:tcPr>
          <w:p w14:paraId="7AABF04A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estosterone </w:t>
            </w: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g/ml)</w:t>
            </w:r>
          </w:p>
        </w:tc>
        <w:tc>
          <w:tcPr>
            <w:tcW w:w="1984" w:type="dxa"/>
          </w:tcPr>
          <w:p w14:paraId="312E3A46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7 </w:t>
            </w:r>
          </w:p>
        </w:tc>
        <w:tc>
          <w:tcPr>
            <w:tcW w:w="1858" w:type="dxa"/>
          </w:tcPr>
          <w:p w14:paraId="557E5EC7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84" w:type="dxa"/>
          </w:tcPr>
          <w:p w14:paraId="6C06DFD7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-7.81</w:t>
            </w:r>
          </w:p>
        </w:tc>
      </w:tr>
      <w:tr w:rsidR="00DA23B7" w:rsidRPr="005C5E17" w14:paraId="095C4113" w14:textId="77777777" w:rsidTr="0015799F">
        <w:trPr>
          <w:trHeight w:val="380"/>
        </w:trPr>
        <w:tc>
          <w:tcPr>
            <w:tcW w:w="2564" w:type="dxa"/>
          </w:tcPr>
          <w:p w14:paraId="760655A2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rolactin </w:t>
            </w: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g/ml)</w:t>
            </w:r>
          </w:p>
        </w:tc>
        <w:tc>
          <w:tcPr>
            <w:tcW w:w="1984" w:type="dxa"/>
          </w:tcPr>
          <w:p w14:paraId="6C101B3D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.7 </w:t>
            </w:r>
          </w:p>
        </w:tc>
        <w:tc>
          <w:tcPr>
            <w:tcW w:w="1858" w:type="dxa"/>
          </w:tcPr>
          <w:p w14:paraId="40F1E8DF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884" w:type="dxa"/>
          </w:tcPr>
          <w:p w14:paraId="1B7F9AA4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-13.1</w:t>
            </w:r>
          </w:p>
        </w:tc>
      </w:tr>
      <w:tr w:rsidR="00DA23B7" w:rsidRPr="005C5E17" w14:paraId="59E505F4" w14:textId="77777777" w:rsidTr="0015799F">
        <w:trPr>
          <w:trHeight w:val="380"/>
        </w:trPr>
        <w:tc>
          <w:tcPr>
            <w:tcW w:w="2564" w:type="dxa"/>
          </w:tcPr>
          <w:p w14:paraId="333931EC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-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C</w:t>
            </w: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U/l)</w:t>
            </w:r>
          </w:p>
        </w:tc>
        <w:tc>
          <w:tcPr>
            <w:tcW w:w="1984" w:type="dxa"/>
          </w:tcPr>
          <w:p w14:paraId="343CF12B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 </w:t>
            </w:r>
          </w:p>
        </w:tc>
        <w:tc>
          <w:tcPr>
            <w:tcW w:w="1858" w:type="dxa"/>
          </w:tcPr>
          <w:p w14:paraId="20FCCE92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884" w:type="dxa"/>
          </w:tcPr>
          <w:p w14:paraId="1D8D899D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＜</w:t>
            </w: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</w:t>
            </w:r>
          </w:p>
        </w:tc>
      </w:tr>
      <w:tr w:rsidR="00DA23B7" w:rsidRPr="005C5E17" w14:paraId="02652F3D" w14:textId="77777777" w:rsidTr="0015799F">
        <w:trPr>
          <w:trHeight w:val="380"/>
        </w:trPr>
        <w:tc>
          <w:tcPr>
            <w:tcW w:w="2564" w:type="dxa"/>
          </w:tcPr>
          <w:p w14:paraId="42224B24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T4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g/dl)</w:t>
            </w:r>
          </w:p>
        </w:tc>
        <w:tc>
          <w:tcPr>
            <w:tcW w:w="1984" w:type="dxa"/>
          </w:tcPr>
          <w:p w14:paraId="38A97454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9 </w:t>
            </w:r>
          </w:p>
        </w:tc>
        <w:tc>
          <w:tcPr>
            <w:tcW w:w="1858" w:type="dxa"/>
          </w:tcPr>
          <w:p w14:paraId="57E08298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884" w:type="dxa"/>
          </w:tcPr>
          <w:p w14:paraId="5AFEF761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-1.89</w:t>
            </w:r>
          </w:p>
        </w:tc>
      </w:tr>
      <w:tr w:rsidR="00DA23B7" w:rsidRPr="005C5E17" w14:paraId="4CD8BD6B" w14:textId="77777777" w:rsidTr="0015799F">
        <w:trPr>
          <w:trHeight w:val="380"/>
        </w:trPr>
        <w:tc>
          <w:tcPr>
            <w:tcW w:w="2564" w:type="dxa"/>
          </w:tcPr>
          <w:p w14:paraId="7ED1F951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T3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984" w:type="dxa"/>
          </w:tcPr>
          <w:p w14:paraId="5856A78A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8</w:t>
            </w:r>
          </w:p>
        </w:tc>
        <w:tc>
          <w:tcPr>
            <w:tcW w:w="1858" w:type="dxa"/>
          </w:tcPr>
          <w:p w14:paraId="0F664781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1</w:t>
            </w:r>
          </w:p>
        </w:tc>
        <w:tc>
          <w:tcPr>
            <w:tcW w:w="1884" w:type="dxa"/>
          </w:tcPr>
          <w:p w14:paraId="61D1E8B1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-4.10</w:t>
            </w:r>
          </w:p>
        </w:tc>
      </w:tr>
      <w:tr w:rsidR="00DA23B7" w:rsidRPr="005C5E17" w14:paraId="5B5447C3" w14:textId="77777777" w:rsidTr="0015799F">
        <w:trPr>
          <w:trHeight w:val="380"/>
        </w:trPr>
        <w:tc>
          <w:tcPr>
            <w:tcW w:w="2564" w:type="dxa"/>
          </w:tcPr>
          <w:p w14:paraId="31E79A06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SH(</w:t>
            </w:r>
            <w:proofErr w:type="spellStart"/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IU</w:t>
            </w:r>
            <w:proofErr w:type="spellEnd"/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984" w:type="dxa"/>
          </w:tcPr>
          <w:p w14:paraId="1D0C9E17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58" w:type="dxa"/>
          </w:tcPr>
          <w:p w14:paraId="08199DE5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06 </w:t>
            </w:r>
          </w:p>
        </w:tc>
        <w:tc>
          <w:tcPr>
            <w:tcW w:w="1884" w:type="dxa"/>
          </w:tcPr>
          <w:p w14:paraId="59CAFCE2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-4.34</w:t>
            </w:r>
          </w:p>
        </w:tc>
      </w:tr>
      <w:tr w:rsidR="00DA23B7" w:rsidRPr="005C5E17" w14:paraId="17712B59" w14:textId="77777777" w:rsidTr="0015799F">
        <w:trPr>
          <w:trHeight w:val="380"/>
        </w:trPr>
        <w:tc>
          <w:tcPr>
            <w:tcW w:w="2564" w:type="dxa"/>
          </w:tcPr>
          <w:p w14:paraId="4B51DFA0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F1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g/ml)</w:t>
            </w:r>
          </w:p>
        </w:tc>
        <w:tc>
          <w:tcPr>
            <w:tcW w:w="1984" w:type="dxa"/>
          </w:tcPr>
          <w:p w14:paraId="1EFCEA86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75 </w:t>
            </w:r>
          </w:p>
        </w:tc>
        <w:tc>
          <w:tcPr>
            <w:tcW w:w="1858" w:type="dxa"/>
          </w:tcPr>
          <w:p w14:paraId="67BDD1A5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884" w:type="dxa"/>
          </w:tcPr>
          <w:p w14:paraId="7820A544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-267</w:t>
            </w:r>
          </w:p>
        </w:tc>
      </w:tr>
      <w:tr w:rsidR="00DA23B7" w:rsidRPr="005C5E17" w14:paraId="42A47E5E" w14:textId="77777777" w:rsidTr="0015799F">
        <w:trPr>
          <w:trHeight w:val="380"/>
        </w:trPr>
        <w:tc>
          <w:tcPr>
            <w:tcW w:w="2564" w:type="dxa"/>
          </w:tcPr>
          <w:p w14:paraId="6B98C2BB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rowth hormone </w:t>
            </w: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g/ml)</w:t>
            </w:r>
          </w:p>
        </w:tc>
        <w:tc>
          <w:tcPr>
            <w:tcW w:w="1984" w:type="dxa"/>
          </w:tcPr>
          <w:p w14:paraId="5E73721F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 </w:t>
            </w:r>
          </w:p>
        </w:tc>
        <w:tc>
          <w:tcPr>
            <w:tcW w:w="1858" w:type="dxa"/>
          </w:tcPr>
          <w:p w14:paraId="0DEE0893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884" w:type="dxa"/>
          </w:tcPr>
          <w:p w14:paraId="7FCBA5CC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</w:tr>
      <w:tr w:rsidR="00DA23B7" w:rsidRPr="005C5E17" w14:paraId="4CBBDD9C" w14:textId="77777777" w:rsidTr="0015799F">
        <w:trPr>
          <w:trHeight w:val="380"/>
        </w:trPr>
        <w:tc>
          <w:tcPr>
            <w:tcW w:w="2564" w:type="dxa"/>
          </w:tcPr>
          <w:p w14:paraId="3B90AE58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 (8am) 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</w:t>
            </w:r>
            <w:proofErr w:type="spellEnd"/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dl)</w:t>
            </w:r>
          </w:p>
        </w:tc>
        <w:tc>
          <w:tcPr>
            <w:tcW w:w="1984" w:type="dxa"/>
          </w:tcPr>
          <w:p w14:paraId="387D49C6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1858" w:type="dxa"/>
          </w:tcPr>
          <w:p w14:paraId="398408AC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84" w:type="dxa"/>
          </w:tcPr>
          <w:p w14:paraId="194D7CDD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1</w:t>
            </w: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2.3</w:t>
            </w:r>
          </w:p>
        </w:tc>
      </w:tr>
      <w:tr w:rsidR="00DA23B7" w:rsidRPr="005C5E17" w14:paraId="0AE0F0B9" w14:textId="77777777" w:rsidTr="0015799F">
        <w:trPr>
          <w:trHeight w:val="380"/>
        </w:trPr>
        <w:tc>
          <w:tcPr>
            <w:tcW w:w="2564" w:type="dxa"/>
          </w:tcPr>
          <w:p w14:paraId="5E3193C5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H(8am) (</w:t>
            </w:r>
            <w:proofErr w:type="spellStart"/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984" w:type="dxa"/>
          </w:tcPr>
          <w:p w14:paraId="2EFECE33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858" w:type="dxa"/>
          </w:tcPr>
          <w:p w14:paraId="00394802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9 </w:t>
            </w:r>
          </w:p>
        </w:tc>
        <w:tc>
          <w:tcPr>
            <w:tcW w:w="1884" w:type="dxa"/>
          </w:tcPr>
          <w:p w14:paraId="308C2129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46</w:t>
            </w:r>
          </w:p>
        </w:tc>
      </w:tr>
      <w:tr w:rsidR="00DA23B7" w:rsidRPr="005C5E17" w14:paraId="40C10195" w14:textId="77777777" w:rsidTr="0015799F">
        <w:trPr>
          <w:trHeight w:val="380"/>
        </w:trPr>
        <w:tc>
          <w:tcPr>
            <w:tcW w:w="2564" w:type="dxa"/>
          </w:tcPr>
          <w:p w14:paraId="727FAE5D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hUFC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μg)</w:t>
            </w:r>
          </w:p>
        </w:tc>
        <w:tc>
          <w:tcPr>
            <w:tcW w:w="1984" w:type="dxa"/>
          </w:tcPr>
          <w:p w14:paraId="275118BA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58" w:type="dxa"/>
          </w:tcPr>
          <w:p w14:paraId="6D2E639F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84" w:type="dxa"/>
          </w:tcPr>
          <w:p w14:paraId="27B0B29D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3-103.5</w:t>
            </w:r>
          </w:p>
        </w:tc>
      </w:tr>
      <w:tr w:rsidR="00DA23B7" w:rsidRPr="005C5E17" w14:paraId="46C71DFB" w14:textId="77777777" w:rsidTr="0015799F">
        <w:trPr>
          <w:trHeight w:val="380"/>
        </w:trPr>
        <w:tc>
          <w:tcPr>
            <w:tcW w:w="2564" w:type="dxa"/>
          </w:tcPr>
          <w:p w14:paraId="47669515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EAS(</w:t>
            </w:r>
            <w:proofErr w:type="spellStart"/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</w:t>
            </w:r>
            <w:proofErr w:type="spellEnd"/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dl)</w:t>
            </w:r>
          </w:p>
        </w:tc>
        <w:tc>
          <w:tcPr>
            <w:tcW w:w="1984" w:type="dxa"/>
          </w:tcPr>
          <w:p w14:paraId="45722C4E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58" w:type="dxa"/>
          </w:tcPr>
          <w:p w14:paraId="481A98D5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84" w:type="dxa"/>
          </w:tcPr>
          <w:p w14:paraId="3F65FDD1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＜</w:t>
            </w: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2</w:t>
            </w:r>
          </w:p>
        </w:tc>
      </w:tr>
      <w:tr w:rsidR="00DA23B7" w:rsidRPr="005C5E17" w14:paraId="414443F3" w14:textId="77777777" w:rsidTr="0015799F">
        <w:trPr>
          <w:trHeight w:val="380"/>
        </w:trPr>
        <w:tc>
          <w:tcPr>
            <w:tcW w:w="2564" w:type="dxa"/>
          </w:tcPr>
          <w:p w14:paraId="5FD604F7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a-OHP(ng/ml)</w:t>
            </w:r>
          </w:p>
        </w:tc>
        <w:tc>
          <w:tcPr>
            <w:tcW w:w="1984" w:type="dxa"/>
          </w:tcPr>
          <w:p w14:paraId="30896F51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8 </w:t>
            </w:r>
          </w:p>
        </w:tc>
        <w:tc>
          <w:tcPr>
            <w:tcW w:w="1858" w:type="dxa"/>
          </w:tcPr>
          <w:p w14:paraId="23804C5F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884" w:type="dxa"/>
          </w:tcPr>
          <w:p w14:paraId="0BFE991A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-2.17</w:t>
            </w:r>
          </w:p>
        </w:tc>
      </w:tr>
      <w:tr w:rsidR="00DA23B7" w:rsidRPr="005C5E17" w14:paraId="1155E8BF" w14:textId="77777777" w:rsidTr="0015799F">
        <w:trPr>
          <w:trHeight w:val="380"/>
        </w:trPr>
        <w:tc>
          <w:tcPr>
            <w:tcW w:w="2564" w:type="dxa"/>
          </w:tcPr>
          <w:p w14:paraId="72EFA262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asting i</w:t>
            </w: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ulin</w:t>
            </w: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IU</w:t>
            </w:r>
            <w:proofErr w:type="spellEnd"/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984" w:type="dxa"/>
          </w:tcPr>
          <w:p w14:paraId="6E357306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1858" w:type="dxa"/>
          </w:tcPr>
          <w:p w14:paraId="138A9CE7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1.0 </w:t>
            </w:r>
          </w:p>
        </w:tc>
        <w:tc>
          <w:tcPr>
            <w:tcW w:w="1884" w:type="dxa"/>
          </w:tcPr>
          <w:p w14:paraId="47B1F6CD" w14:textId="77777777" w:rsidR="00DA23B7" w:rsidRPr="005C5E17" w:rsidRDefault="00DA23B7" w:rsidP="00C672B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-17.2</w:t>
            </w:r>
          </w:p>
        </w:tc>
      </w:tr>
    </w:tbl>
    <w:bookmarkEnd w:id="0"/>
    <w:p w14:paraId="42698E7F" w14:textId="4F0EF106" w:rsidR="001020B1" w:rsidRDefault="001020B1" w:rsidP="00DA23B7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1020B1">
        <w:rPr>
          <w:rFonts w:ascii="Times New Roman" w:hAnsi="Times New Roman" w:cs="Times New Roman"/>
          <w:color w:val="000000" w:themeColor="text1"/>
        </w:rPr>
        <w:t xml:space="preserve">Supplementary </w:t>
      </w:r>
      <w:r w:rsidRPr="005C5E17">
        <w:rPr>
          <w:rFonts w:ascii="Times New Roman" w:hAnsi="Times New Roman" w:cs="Times New Roman"/>
          <w:color w:val="000000" w:themeColor="text1"/>
        </w:rPr>
        <w:t>Table1. Lab</w:t>
      </w:r>
      <w:r w:rsidR="00EF6321">
        <w:rPr>
          <w:rFonts w:ascii="Times New Roman" w:hAnsi="Times New Roman" w:cs="Times New Roman"/>
          <w:color w:val="000000" w:themeColor="text1"/>
        </w:rPr>
        <w:t>oratory assessments of patient 1 and 2</w:t>
      </w:r>
      <w:r w:rsidRPr="005C5E17">
        <w:rPr>
          <w:rFonts w:ascii="Times New Roman" w:hAnsi="Times New Roman" w:cs="Times New Roman"/>
          <w:color w:val="000000" w:themeColor="text1"/>
        </w:rPr>
        <w:t xml:space="preserve"> </w:t>
      </w:r>
    </w:p>
    <w:p w14:paraId="27CEABCC" w14:textId="668C7B7F" w:rsidR="00DA23B7" w:rsidRPr="005C5E17" w:rsidRDefault="00DA23B7" w:rsidP="00DA23B7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C5E17">
        <w:rPr>
          <w:rFonts w:ascii="Times New Roman" w:hAnsi="Times New Roman" w:cs="Times New Roman"/>
          <w:color w:val="000000" w:themeColor="text1"/>
        </w:rPr>
        <w:t>β-HCG:</w:t>
      </w:r>
      <w:r w:rsidRPr="005C5E1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C5E17">
        <w:rPr>
          <w:rFonts w:ascii="Times New Roman" w:hAnsi="Times New Roman" w:cs="Times New Roman"/>
          <w:color w:val="000000" w:themeColor="text1"/>
        </w:rPr>
        <w:t>β</w:t>
      </w:r>
      <w:r w:rsidRPr="005C5E17">
        <w:rPr>
          <w:rFonts w:ascii="Times New Roman" w:hAnsi="Times New Roman" w:cs="Times New Roman" w:hint="eastAsia"/>
          <w:color w:val="000000" w:themeColor="text1"/>
        </w:rPr>
        <w:t>-</w:t>
      </w:r>
      <w:r w:rsidRPr="005C5E17">
        <w:rPr>
          <w:rFonts w:ascii="Times New Roman" w:hAnsi="Times New Roman" w:cs="Times New Roman"/>
          <w:color w:val="000000" w:themeColor="text1"/>
        </w:rPr>
        <w:t>chorionic gonadotropin</w:t>
      </w:r>
      <w:r w:rsidRPr="005C5E17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Pr="005C5E17">
        <w:rPr>
          <w:rFonts w:ascii="Times New Roman" w:hAnsi="Times New Roman" w:cs="Times New Roman"/>
          <w:color w:val="000000" w:themeColor="text1"/>
        </w:rPr>
        <w:t>17a-OHP:</w:t>
      </w:r>
      <w:r w:rsidRPr="005C5E17">
        <w:rPr>
          <w:color w:val="000000" w:themeColor="text1"/>
        </w:rPr>
        <w:t xml:space="preserve"> </w:t>
      </w:r>
      <w:r w:rsidRPr="005C5E17">
        <w:rPr>
          <w:rFonts w:ascii="Times New Roman" w:hAnsi="Times New Roman" w:cs="Times New Roman"/>
          <w:color w:val="000000" w:themeColor="text1"/>
        </w:rPr>
        <w:t>17a hydroxyl</w:t>
      </w:r>
      <w:r w:rsidRPr="005C5E17">
        <w:rPr>
          <w:rFonts w:ascii="Times New Roman" w:hAnsi="Times New Roman" w:cs="Times New Roman" w:hint="eastAsia"/>
          <w:color w:val="000000" w:themeColor="text1"/>
        </w:rPr>
        <w:t>-</w:t>
      </w:r>
      <w:r w:rsidRPr="005C5E17">
        <w:rPr>
          <w:rFonts w:ascii="Times New Roman" w:hAnsi="Times New Roman" w:cs="Times New Roman"/>
          <w:color w:val="000000" w:themeColor="text1"/>
        </w:rPr>
        <w:t>progesterone</w:t>
      </w:r>
      <w:r w:rsidRPr="005C5E17">
        <w:rPr>
          <w:rFonts w:ascii="Times New Roman" w:hAnsi="Times New Roman" w:cs="Times New Roman" w:hint="eastAsia"/>
          <w:color w:val="000000" w:themeColor="text1"/>
        </w:rPr>
        <w:t>;</w:t>
      </w:r>
      <w:r w:rsidRPr="005C5E17">
        <w:rPr>
          <w:rFonts w:ascii="Times New Roman" w:hAnsi="Times New Roman" w:cs="Times New Roman"/>
          <w:color w:val="000000" w:themeColor="text1"/>
        </w:rPr>
        <w:t xml:space="preserve"> DHEAS:</w:t>
      </w:r>
      <w:r w:rsidRPr="005C5E17">
        <w:rPr>
          <w:color w:val="000000" w:themeColor="text1"/>
        </w:rPr>
        <w:t xml:space="preserve"> </w:t>
      </w:r>
      <w:proofErr w:type="spellStart"/>
      <w:r w:rsidRPr="005C5E17">
        <w:rPr>
          <w:rFonts w:ascii="Times New Roman" w:hAnsi="Times New Roman" w:cs="Times New Roman"/>
          <w:color w:val="000000" w:themeColor="text1"/>
        </w:rPr>
        <w:t>Dehydroepiandrosterone</w:t>
      </w:r>
      <w:proofErr w:type="spellEnd"/>
      <w:r w:rsidRPr="005C5E17">
        <w:rPr>
          <w:rFonts w:ascii="Times New Roman" w:hAnsi="Times New Roman" w:cs="Times New Roman"/>
          <w:color w:val="000000" w:themeColor="text1"/>
        </w:rPr>
        <w:t xml:space="preserve"> Sulfate</w:t>
      </w:r>
      <w:r w:rsidRPr="005C5E17">
        <w:rPr>
          <w:rFonts w:ascii="Times New Roman" w:hAnsi="Times New Roman" w:cs="Times New Roman" w:hint="eastAsia"/>
          <w:color w:val="000000" w:themeColor="text1"/>
        </w:rPr>
        <w:t>;</w:t>
      </w:r>
      <w:r w:rsidRPr="005C5E17">
        <w:rPr>
          <w:rFonts w:ascii="Times New Roman" w:hAnsi="Times New Roman" w:cs="Times New Roman"/>
          <w:color w:val="000000" w:themeColor="text1"/>
        </w:rPr>
        <w:t xml:space="preserve"> 24hUFC:</w:t>
      </w:r>
      <w:r w:rsidRPr="005C5E17">
        <w:rPr>
          <w:color w:val="000000" w:themeColor="text1"/>
        </w:rPr>
        <w:t xml:space="preserve"> </w:t>
      </w:r>
      <w:r w:rsidRPr="005C5E17">
        <w:rPr>
          <w:rFonts w:ascii="Times New Roman" w:hAnsi="Times New Roman" w:cs="Times New Roman"/>
          <w:color w:val="000000" w:themeColor="text1"/>
        </w:rPr>
        <w:t>24h urine free cortisol</w:t>
      </w:r>
      <w:r w:rsidRPr="005C5E17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Pr="005C5E17">
        <w:rPr>
          <w:rFonts w:ascii="Times New Roman" w:hAnsi="Times New Roman" w:cs="Times New Roman"/>
          <w:color w:val="000000" w:themeColor="text1"/>
        </w:rPr>
        <w:t xml:space="preserve"> IGF-</w:t>
      </w:r>
      <w:r w:rsidRPr="005C5E17">
        <w:rPr>
          <w:rFonts w:ascii="Times New Roman" w:hAnsi="Times New Roman" w:cs="Times New Roman" w:hint="eastAsia"/>
          <w:color w:val="000000" w:themeColor="text1"/>
        </w:rPr>
        <w:t>1: i</w:t>
      </w:r>
      <w:r w:rsidRPr="005C5E17">
        <w:rPr>
          <w:rFonts w:ascii="Times New Roman" w:hAnsi="Times New Roman" w:cs="Times New Roman"/>
          <w:color w:val="000000" w:themeColor="text1"/>
        </w:rPr>
        <w:t>nsulin-like growth factors-1</w:t>
      </w:r>
      <w:r w:rsidRPr="005C5E17">
        <w:rPr>
          <w:rFonts w:ascii="Times New Roman" w:hAnsi="Times New Roman" w:cs="Times New Roman" w:hint="eastAsia"/>
          <w:color w:val="000000" w:themeColor="text1"/>
        </w:rPr>
        <w:t>;</w:t>
      </w:r>
      <w:r w:rsidRPr="005C5E17">
        <w:rPr>
          <w:rFonts w:ascii="Times New Roman" w:hAnsi="Times New Roman" w:cs="Times New Roman"/>
          <w:color w:val="000000" w:themeColor="text1"/>
        </w:rPr>
        <w:t xml:space="preserve"> FT3:</w:t>
      </w:r>
      <w:r w:rsidRPr="005C5E17">
        <w:rPr>
          <w:rFonts w:ascii="Times New Roman" w:hAnsi="Times New Roman" w:cs="Times New Roman" w:hint="eastAsia"/>
          <w:color w:val="000000" w:themeColor="text1"/>
        </w:rPr>
        <w:t xml:space="preserve"> F</w:t>
      </w:r>
      <w:r w:rsidRPr="005C5E17">
        <w:rPr>
          <w:rFonts w:ascii="Times New Roman" w:hAnsi="Times New Roman" w:cs="Times New Roman"/>
          <w:color w:val="000000" w:themeColor="text1"/>
        </w:rPr>
        <w:t xml:space="preserve">ree </w:t>
      </w:r>
      <w:proofErr w:type="spellStart"/>
      <w:r w:rsidRPr="005C5E17">
        <w:rPr>
          <w:rFonts w:ascii="Times New Roman" w:hAnsi="Times New Roman" w:cs="Times New Roman" w:hint="eastAsia"/>
          <w:color w:val="000000" w:themeColor="text1"/>
        </w:rPr>
        <w:t>T</w:t>
      </w:r>
      <w:r w:rsidRPr="005C5E17">
        <w:rPr>
          <w:rFonts w:ascii="Times New Roman" w:hAnsi="Times New Roman" w:cs="Times New Roman"/>
          <w:color w:val="000000" w:themeColor="text1"/>
        </w:rPr>
        <w:t>riiodogonine</w:t>
      </w:r>
      <w:proofErr w:type="spellEnd"/>
      <w:r w:rsidRPr="005C5E17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Pr="005C5E17">
        <w:rPr>
          <w:rFonts w:ascii="Times New Roman" w:hAnsi="Times New Roman" w:cs="Times New Roman"/>
          <w:color w:val="000000" w:themeColor="text1"/>
        </w:rPr>
        <w:t>FT4:</w:t>
      </w:r>
      <w:r w:rsidRPr="005C5E17">
        <w:rPr>
          <w:rFonts w:ascii="Times New Roman" w:hAnsi="Times New Roman" w:cs="Times New Roman" w:hint="eastAsia"/>
          <w:color w:val="000000" w:themeColor="text1"/>
        </w:rPr>
        <w:t xml:space="preserve"> F</w:t>
      </w:r>
      <w:r w:rsidRPr="005C5E17">
        <w:rPr>
          <w:rFonts w:ascii="Times New Roman" w:hAnsi="Times New Roman" w:cs="Times New Roman"/>
          <w:color w:val="000000" w:themeColor="text1"/>
        </w:rPr>
        <w:t xml:space="preserve">ree </w:t>
      </w:r>
      <w:proofErr w:type="spellStart"/>
      <w:r w:rsidRPr="005C5E17">
        <w:rPr>
          <w:rFonts w:ascii="Times New Roman" w:hAnsi="Times New Roman" w:cs="Times New Roman" w:hint="eastAsia"/>
          <w:color w:val="000000" w:themeColor="text1"/>
        </w:rPr>
        <w:t>T</w:t>
      </w:r>
      <w:r w:rsidRPr="005C5E17">
        <w:rPr>
          <w:rFonts w:ascii="Times New Roman" w:hAnsi="Times New Roman" w:cs="Times New Roman"/>
          <w:color w:val="000000" w:themeColor="text1"/>
        </w:rPr>
        <w:t>hyroxine</w:t>
      </w:r>
      <w:proofErr w:type="spellEnd"/>
      <w:r w:rsidRPr="005C5E17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Pr="005C5E17">
        <w:rPr>
          <w:rFonts w:ascii="Times New Roman" w:hAnsi="Times New Roman" w:cs="Times New Roman"/>
          <w:color w:val="000000" w:themeColor="text1"/>
        </w:rPr>
        <w:t>TSH</w:t>
      </w:r>
      <w:r w:rsidRPr="005C5E17">
        <w:rPr>
          <w:rFonts w:ascii="Times New Roman" w:hAnsi="Times New Roman" w:cs="Times New Roman" w:hint="eastAsia"/>
          <w:color w:val="000000" w:themeColor="text1"/>
        </w:rPr>
        <w:t xml:space="preserve">: </w:t>
      </w:r>
      <w:proofErr w:type="spellStart"/>
      <w:r w:rsidRPr="005C5E17">
        <w:rPr>
          <w:rFonts w:ascii="Times New Roman" w:hAnsi="Times New Roman" w:cs="Times New Roman" w:hint="eastAsia"/>
          <w:color w:val="000000" w:themeColor="text1"/>
        </w:rPr>
        <w:t>T</w:t>
      </w:r>
      <w:r w:rsidRPr="005C5E17">
        <w:rPr>
          <w:rFonts w:ascii="Times New Roman" w:hAnsi="Times New Roman" w:cs="Times New Roman"/>
          <w:color w:val="000000" w:themeColor="text1"/>
        </w:rPr>
        <w:t>hyrotropin</w:t>
      </w:r>
      <w:r w:rsidRPr="005C5E17">
        <w:rPr>
          <w:rFonts w:ascii="Times New Roman" w:hAnsi="Times New Roman" w:cs="Times New Roman" w:hint="eastAsia"/>
          <w:color w:val="000000" w:themeColor="text1"/>
        </w:rPr>
        <w:t>;</w:t>
      </w:r>
      <w:r w:rsidRPr="005C5E17">
        <w:rPr>
          <w:rFonts w:ascii="Times New Roman" w:hAnsi="Times New Roman" w:cs="Times New Roman"/>
          <w:color w:val="000000" w:themeColor="text1"/>
        </w:rPr>
        <w:t>F</w:t>
      </w:r>
      <w:proofErr w:type="spellEnd"/>
      <w:r w:rsidRPr="005C5E17">
        <w:rPr>
          <w:rFonts w:ascii="Times New Roman" w:hAnsi="Times New Roman" w:cs="Times New Roman"/>
          <w:color w:val="000000" w:themeColor="text1"/>
        </w:rPr>
        <w:t>: Serum</w:t>
      </w:r>
      <w:r>
        <w:rPr>
          <w:rFonts w:ascii="Times New Roman" w:hAnsi="Times New Roman" w:cs="Times New Roman"/>
          <w:color w:val="000000" w:themeColor="text1"/>
        </w:rPr>
        <w:t>-</w:t>
      </w:r>
      <w:r w:rsidRPr="005C5E17">
        <w:rPr>
          <w:rFonts w:ascii="Times New Roman" w:hAnsi="Times New Roman" w:cs="Times New Roman"/>
          <w:color w:val="000000" w:themeColor="text1"/>
        </w:rPr>
        <w:t>free cortisol</w:t>
      </w:r>
      <w:r w:rsidRPr="005C5E17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Pr="005C5E17">
        <w:rPr>
          <w:rFonts w:ascii="Times New Roman" w:hAnsi="Times New Roman" w:cs="Times New Roman"/>
          <w:color w:val="000000" w:themeColor="text1"/>
        </w:rPr>
        <w:t>ACTH:</w:t>
      </w:r>
      <w:r w:rsidRPr="005C5E1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C5E17">
        <w:rPr>
          <w:rFonts w:ascii="Times New Roman" w:hAnsi="Times New Roman" w:cs="Times New Roman"/>
          <w:color w:val="000000" w:themeColor="text1"/>
        </w:rPr>
        <w:t>Adrenocorticotropic hormone</w:t>
      </w:r>
      <w:r w:rsidRPr="005C5E17">
        <w:rPr>
          <w:rFonts w:ascii="Times New Roman" w:hAnsi="Times New Roman" w:cs="Times New Roman" w:hint="eastAsia"/>
          <w:color w:val="000000" w:themeColor="text1"/>
        </w:rPr>
        <w:t xml:space="preserve">; FSH(60min) and LH(60min): gonadotropins levels after </w:t>
      </w:r>
      <w:proofErr w:type="spellStart"/>
      <w:r w:rsidRPr="005C5E17">
        <w:rPr>
          <w:rFonts w:ascii="Times New Roman" w:hAnsi="Times New Roman" w:cs="Times New Roman" w:hint="eastAsia"/>
          <w:color w:val="000000" w:themeColor="text1"/>
        </w:rPr>
        <w:t>triptorelin</w:t>
      </w:r>
      <w:proofErr w:type="spellEnd"/>
      <w:r w:rsidRPr="005C5E17">
        <w:rPr>
          <w:rFonts w:ascii="Times New Roman" w:hAnsi="Times New Roman" w:cs="Times New Roman" w:hint="eastAsia"/>
          <w:color w:val="000000" w:themeColor="text1"/>
        </w:rPr>
        <w:t xml:space="preserve"> stimulating test;</w:t>
      </w:r>
    </w:p>
    <w:p w14:paraId="3EA184BB" w14:textId="77777777" w:rsidR="00DA23B7" w:rsidRPr="005C5E17" w:rsidRDefault="00DA23B7" w:rsidP="00DA23B7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556DC8AF" w14:textId="77777777" w:rsidR="00A63D6C" w:rsidRDefault="0015799F"/>
    <w:sectPr w:rsidR="00A63D6C" w:rsidSect="00F43F7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3B7"/>
    <w:rsid w:val="000004B6"/>
    <w:rsid w:val="00025DD8"/>
    <w:rsid w:val="00033000"/>
    <w:rsid w:val="00033F3F"/>
    <w:rsid w:val="00035C37"/>
    <w:rsid w:val="0004150A"/>
    <w:rsid w:val="000415A8"/>
    <w:rsid w:val="000553F9"/>
    <w:rsid w:val="000973D0"/>
    <w:rsid w:val="000A1E4D"/>
    <w:rsid w:val="000A2660"/>
    <w:rsid w:val="000A4B9F"/>
    <w:rsid w:val="000B6FE4"/>
    <w:rsid w:val="000B76AB"/>
    <w:rsid w:val="000C6013"/>
    <w:rsid w:val="000C65AC"/>
    <w:rsid w:val="000D1219"/>
    <w:rsid w:val="000D42B9"/>
    <w:rsid w:val="000D57A1"/>
    <w:rsid w:val="000E6707"/>
    <w:rsid w:val="000F2F28"/>
    <w:rsid w:val="001020B1"/>
    <w:rsid w:val="00114044"/>
    <w:rsid w:val="00117F9E"/>
    <w:rsid w:val="001223A0"/>
    <w:rsid w:val="00123D4C"/>
    <w:rsid w:val="001273D4"/>
    <w:rsid w:val="001325DF"/>
    <w:rsid w:val="001339E6"/>
    <w:rsid w:val="00145C1D"/>
    <w:rsid w:val="00150BF4"/>
    <w:rsid w:val="00150EEB"/>
    <w:rsid w:val="0015259C"/>
    <w:rsid w:val="0015484C"/>
    <w:rsid w:val="0015799F"/>
    <w:rsid w:val="00163B01"/>
    <w:rsid w:val="00173133"/>
    <w:rsid w:val="00184493"/>
    <w:rsid w:val="00190665"/>
    <w:rsid w:val="001A51B3"/>
    <w:rsid w:val="001B1D49"/>
    <w:rsid w:val="001B4E91"/>
    <w:rsid w:val="001B6371"/>
    <w:rsid w:val="001C7D7A"/>
    <w:rsid w:val="001D2694"/>
    <w:rsid w:val="001D664F"/>
    <w:rsid w:val="001E14B5"/>
    <w:rsid w:val="001E4884"/>
    <w:rsid w:val="00217BFD"/>
    <w:rsid w:val="002556A9"/>
    <w:rsid w:val="00255B66"/>
    <w:rsid w:val="00261BDA"/>
    <w:rsid w:val="00287485"/>
    <w:rsid w:val="0029332C"/>
    <w:rsid w:val="00294B28"/>
    <w:rsid w:val="002A3075"/>
    <w:rsid w:val="002A651D"/>
    <w:rsid w:val="002C0180"/>
    <w:rsid w:val="002D0222"/>
    <w:rsid w:val="002D3CEC"/>
    <w:rsid w:val="002D58E5"/>
    <w:rsid w:val="002E7CE2"/>
    <w:rsid w:val="002F030F"/>
    <w:rsid w:val="003067E8"/>
    <w:rsid w:val="0031221D"/>
    <w:rsid w:val="003272D1"/>
    <w:rsid w:val="00343A68"/>
    <w:rsid w:val="0035692A"/>
    <w:rsid w:val="00357F56"/>
    <w:rsid w:val="00362500"/>
    <w:rsid w:val="00381E3A"/>
    <w:rsid w:val="003826BC"/>
    <w:rsid w:val="00387D77"/>
    <w:rsid w:val="00390841"/>
    <w:rsid w:val="0039689D"/>
    <w:rsid w:val="003A4C5C"/>
    <w:rsid w:val="003E7A33"/>
    <w:rsid w:val="003F2805"/>
    <w:rsid w:val="004015EC"/>
    <w:rsid w:val="00411210"/>
    <w:rsid w:val="00416100"/>
    <w:rsid w:val="00427932"/>
    <w:rsid w:val="004353C3"/>
    <w:rsid w:val="00437225"/>
    <w:rsid w:val="00460EDA"/>
    <w:rsid w:val="00462523"/>
    <w:rsid w:val="004638A3"/>
    <w:rsid w:val="004677E9"/>
    <w:rsid w:val="00486815"/>
    <w:rsid w:val="00491863"/>
    <w:rsid w:val="004A0209"/>
    <w:rsid w:val="004A1036"/>
    <w:rsid w:val="004A13C0"/>
    <w:rsid w:val="004A18FD"/>
    <w:rsid w:val="004B17C5"/>
    <w:rsid w:val="004B1DF1"/>
    <w:rsid w:val="004E396F"/>
    <w:rsid w:val="004F60DE"/>
    <w:rsid w:val="00501824"/>
    <w:rsid w:val="0053436E"/>
    <w:rsid w:val="00546F48"/>
    <w:rsid w:val="00571C5D"/>
    <w:rsid w:val="00576B79"/>
    <w:rsid w:val="00577D0E"/>
    <w:rsid w:val="005848F4"/>
    <w:rsid w:val="00597157"/>
    <w:rsid w:val="005A7266"/>
    <w:rsid w:val="005B2878"/>
    <w:rsid w:val="005B743E"/>
    <w:rsid w:val="005C75EF"/>
    <w:rsid w:val="005D2944"/>
    <w:rsid w:val="005D5FA4"/>
    <w:rsid w:val="005E07C1"/>
    <w:rsid w:val="005E30D7"/>
    <w:rsid w:val="005E3FE7"/>
    <w:rsid w:val="006048E9"/>
    <w:rsid w:val="00615160"/>
    <w:rsid w:val="00622C60"/>
    <w:rsid w:val="00623F8F"/>
    <w:rsid w:val="00624DEA"/>
    <w:rsid w:val="0063428C"/>
    <w:rsid w:val="006360DC"/>
    <w:rsid w:val="006468CC"/>
    <w:rsid w:val="0065711E"/>
    <w:rsid w:val="00657DC9"/>
    <w:rsid w:val="00660C12"/>
    <w:rsid w:val="006627FB"/>
    <w:rsid w:val="006721BF"/>
    <w:rsid w:val="00674183"/>
    <w:rsid w:val="00681289"/>
    <w:rsid w:val="00690D70"/>
    <w:rsid w:val="006A2631"/>
    <w:rsid w:val="006C153B"/>
    <w:rsid w:val="006C20B8"/>
    <w:rsid w:val="006D0645"/>
    <w:rsid w:val="006D0BA5"/>
    <w:rsid w:val="006D580E"/>
    <w:rsid w:val="006D74A2"/>
    <w:rsid w:val="006E694C"/>
    <w:rsid w:val="00712DCA"/>
    <w:rsid w:val="00724A04"/>
    <w:rsid w:val="007268FB"/>
    <w:rsid w:val="00726A04"/>
    <w:rsid w:val="00745C03"/>
    <w:rsid w:val="007522C5"/>
    <w:rsid w:val="0076182B"/>
    <w:rsid w:val="007655D1"/>
    <w:rsid w:val="007737FA"/>
    <w:rsid w:val="00774FC3"/>
    <w:rsid w:val="007860CD"/>
    <w:rsid w:val="0078689D"/>
    <w:rsid w:val="007A1279"/>
    <w:rsid w:val="007A6A78"/>
    <w:rsid w:val="007A71AE"/>
    <w:rsid w:val="007B03B9"/>
    <w:rsid w:val="007F37E1"/>
    <w:rsid w:val="007F7DC6"/>
    <w:rsid w:val="00801430"/>
    <w:rsid w:val="00803567"/>
    <w:rsid w:val="00822E10"/>
    <w:rsid w:val="00830B25"/>
    <w:rsid w:val="00831518"/>
    <w:rsid w:val="008363B9"/>
    <w:rsid w:val="00865462"/>
    <w:rsid w:val="00871253"/>
    <w:rsid w:val="0089436E"/>
    <w:rsid w:val="008A0A34"/>
    <w:rsid w:val="008A6E32"/>
    <w:rsid w:val="008B0F85"/>
    <w:rsid w:val="008B6365"/>
    <w:rsid w:val="008D5D9D"/>
    <w:rsid w:val="008D7D82"/>
    <w:rsid w:val="008E3137"/>
    <w:rsid w:val="008E59A5"/>
    <w:rsid w:val="008E7E58"/>
    <w:rsid w:val="008F1618"/>
    <w:rsid w:val="008F1F00"/>
    <w:rsid w:val="008F3895"/>
    <w:rsid w:val="00900237"/>
    <w:rsid w:val="009256A9"/>
    <w:rsid w:val="00927A22"/>
    <w:rsid w:val="00927ACE"/>
    <w:rsid w:val="00934F65"/>
    <w:rsid w:val="009400AD"/>
    <w:rsid w:val="00941F6A"/>
    <w:rsid w:val="009476C3"/>
    <w:rsid w:val="00955438"/>
    <w:rsid w:val="009608E3"/>
    <w:rsid w:val="00961F82"/>
    <w:rsid w:val="00975886"/>
    <w:rsid w:val="00980332"/>
    <w:rsid w:val="00982A92"/>
    <w:rsid w:val="00985AE9"/>
    <w:rsid w:val="0099010E"/>
    <w:rsid w:val="009A0246"/>
    <w:rsid w:val="009A0592"/>
    <w:rsid w:val="009A5662"/>
    <w:rsid w:val="009D22B8"/>
    <w:rsid w:val="009E7CDE"/>
    <w:rsid w:val="00A12BD4"/>
    <w:rsid w:val="00A21C25"/>
    <w:rsid w:val="00A3250E"/>
    <w:rsid w:val="00A3577E"/>
    <w:rsid w:val="00A37590"/>
    <w:rsid w:val="00A41564"/>
    <w:rsid w:val="00A44ACC"/>
    <w:rsid w:val="00A526A9"/>
    <w:rsid w:val="00A5774B"/>
    <w:rsid w:val="00A61AD3"/>
    <w:rsid w:val="00A7181D"/>
    <w:rsid w:val="00A92BDF"/>
    <w:rsid w:val="00A95DF6"/>
    <w:rsid w:val="00AB3BFB"/>
    <w:rsid w:val="00AC5580"/>
    <w:rsid w:val="00AC6EB1"/>
    <w:rsid w:val="00AE0DE3"/>
    <w:rsid w:val="00AF37EE"/>
    <w:rsid w:val="00AF559D"/>
    <w:rsid w:val="00B07E14"/>
    <w:rsid w:val="00B1599D"/>
    <w:rsid w:val="00B16214"/>
    <w:rsid w:val="00B22966"/>
    <w:rsid w:val="00B24AC4"/>
    <w:rsid w:val="00B31176"/>
    <w:rsid w:val="00B35D14"/>
    <w:rsid w:val="00B4409A"/>
    <w:rsid w:val="00B53049"/>
    <w:rsid w:val="00B53135"/>
    <w:rsid w:val="00B9102C"/>
    <w:rsid w:val="00BA16A8"/>
    <w:rsid w:val="00BB043F"/>
    <w:rsid w:val="00BB5772"/>
    <w:rsid w:val="00BC407C"/>
    <w:rsid w:val="00BC64F3"/>
    <w:rsid w:val="00BC69C5"/>
    <w:rsid w:val="00BD42F2"/>
    <w:rsid w:val="00C01AD9"/>
    <w:rsid w:val="00C02140"/>
    <w:rsid w:val="00C1167A"/>
    <w:rsid w:val="00C11F64"/>
    <w:rsid w:val="00C14C4C"/>
    <w:rsid w:val="00C16149"/>
    <w:rsid w:val="00C2161C"/>
    <w:rsid w:val="00C34AE9"/>
    <w:rsid w:val="00C40A44"/>
    <w:rsid w:val="00C40CC6"/>
    <w:rsid w:val="00C41250"/>
    <w:rsid w:val="00C460F8"/>
    <w:rsid w:val="00C55607"/>
    <w:rsid w:val="00C73B77"/>
    <w:rsid w:val="00C81A9D"/>
    <w:rsid w:val="00C84B4C"/>
    <w:rsid w:val="00C855BB"/>
    <w:rsid w:val="00CA293D"/>
    <w:rsid w:val="00CA77AE"/>
    <w:rsid w:val="00CB7FB0"/>
    <w:rsid w:val="00CD3B06"/>
    <w:rsid w:val="00CE7A6E"/>
    <w:rsid w:val="00CF12AA"/>
    <w:rsid w:val="00CF4906"/>
    <w:rsid w:val="00D05772"/>
    <w:rsid w:val="00D24B82"/>
    <w:rsid w:val="00D27BA2"/>
    <w:rsid w:val="00D37CA3"/>
    <w:rsid w:val="00D408F6"/>
    <w:rsid w:val="00D4629D"/>
    <w:rsid w:val="00D90422"/>
    <w:rsid w:val="00DA23B7"/>
    <w:rsid w:val="00DC28A1"/>
    <w:rsid w:val="00DD223B"/>
    <w:rsid w:val="00E1234F"/>
    <w:rsid w:val="00E14AB1"/>
    <w:rsid w:val="00E37617"/>
    <w:rsid w:val="00E5069B"/>
    <w:rsid w:val="00E61A5F"/>
    <w:rsid w:val="00EA2231"/>
    <w:rsid w:val="00EA6F17"/>
    <w:rsid w:val="00EB227D"/>
    <w:rsid w:val="00EB5210"/>
    <w:rsid w:val="00EC3CAB"/>
    <w:rsid w:val="00EE2A6F"/>
    <w:rsid w:val="00EF4E19"/>
    <w:rsid w:val="00EF6321"/>
    <w:rsid w:val="00F14972"/>
    <w:rsid w:val="00F15CF8"/>
    <w:rsid w:val="00F17570"/>
    <w:rsid w:val="00F22208"/>
    <w:rsid w:val="00F246A9"/>
    <w:rsid w:val="00F24741"/>
    <w:rsid w:val="00F403F4"/>
    <w:rsid w:val="00F43F79"/>
    <w:rsid w:val="00F57649"/>
    <w:rsid w:val="00F60106"/>
    <w:rsid w:val="00F82EE5"/>
    <w:rsid w:val="00FA4FA7"/>
    <w:rsid w:val="00FB2BF4"/>
    <w:rsid w:val="00FB7932"/>
    <w:rsid w:val="00FD47C0"/>
    <w:rsid w:val="00FE006E"/>
    <w:rsid w:val="00FE3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76298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23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23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4</Characters>
  <Application>Microsoft Macintosh Word</Application>
  <DocSecurity>0</DocSecurity>
  <Lines>8</Lines>
  <Paragraphs>2</Paragraphs>
  <ScaleCrop>false</ScaleCrop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</cp:revision>
  <dcterms:created xsi:type="dcterms:W3CDTF">2020-01-29T04:52:00Z</dcterms:created>
  <dcterms:modified xsi:type="dcterms:W3CDTF">2020-06-14T04:53:00Z</dcterms:modified>
</cp:coreProperties>
</file>